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9A314" w14:textId="4E71E080" w:rsidR="00AF0CD0" w:rsidRDefault="00E1014F" w:rsidP="006F51E1">
      <w:pPr>
        <w:bidi w:val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  <w:t>Supplementary</w:t>
      </w:r>
      <w:r w:rsidR="006F51E1"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  <w:t xml:space="preserve"> Figure 1</w:t>
      </w:r>
    </w:p>
    <w:p w14:paraId="4D517647" w14:textId="2284DA86" w:rsidR="009424F0" w:rsidRDefault="002261BE" w:rsidP="002261BE">
      <w:pPr>
        <w:bidi w:val="0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object w:dxaOrig="8338" w:dyaOrig="6626" w14:anchorId="3EE72B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265.5pt" o:ole="">
            <v:imagedata r:id="rId8" o:title=""/>
          </v:shape>
          <o:OLEObject Type="Embed" ProgID="Prism6.Document" ShapeID="_x0000_i1025" DrawAspect="Content" ObjectID="_1792264673" r:id="rId9"/>
        </w:object>
      </w:r>
    </w:p>
    <w:p w14:paraId="25EB7C68" w14:textId="77777777" w:rsidR="00FF2F3C" w:rsidRDefault="00FF2F3C" w:rsidP="00FF2F3C">
      <w:pPr>
        <w:bidi w:val="0"/>
        <w:ind w:left="993" w:hanging="993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DC00F0F" w14:textId="3101D12D" w:rsidR="002261BE" w:rsidRDefault="006F51E1" w:rsidP="006F51E1">
      <w:pPr>
        <w:bidi w:val="0"/>
        <w:ind w:left="2410" w:hanging="241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F51E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upplementary </w:t>
      </w:r>
      <w:r w:rsidR="002261BE">
        <w:rPr>
          <w:rFonts w:ascii="Times New Roman" w:eastAsia="Calibri" w:hAnsi="Times New Roman" w:cs="Times New Roman"/>
          <w:color w:val="000000"/>
          <w:sz w:val="24"/>
          <w:szCs w:val="24"/>
        </w:rPr>
        <w:t>Figure 1</w:t>
      </w:r>
      <w:r w:rsidR="00FF2F3C">
        <w:rPr>
          <w:rFonts w:ascii="Times New Roman" w:eastAsia="Calibri" w:hAnsi="Times New Roman" w:cs="Times New Roman"/>
          <w:color w:val="000000"/>
          <w:sz w:val="24"/>
          <w:szCs w:val="24"/>
        </w:rPr>
        <w:t>:</w:t>
      </w:r>
      <w:r w:rsidR="002261B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2261BE" w:rsidRPr="002261B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alibration graph of </w:t>
      </w:r>
      <w:proofErr w:type="spellStart"/>
      <w:r w:rsidR="00FF2F3C" w:rsidRPr="00FF2F3C">
        <w:rPr>
          <w:rFonts w:ascii="Times New Roman" w:eastAsia="Calibri" w:hAnsi="Times New Roman" w:cs="Times New Roman"/>
          <w:color w:val="000000"/>
          <w:sz w:val="24"/>
          <w:szCs w:val="24"/>
        </w:rPr>
        <w:t>Propamidine</w:t>
      </w:r>
      <w:proofErr w:type="spellEnd"/>
      <w:r w:rsidR="00FF2F3C" w:rsidRPr="00FF2F3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F2F3C" w:rsidRPr="00FF2F3C">
        <w:rPr>
          <w:rFonts w:ascii="Times New Roman" w:eastAsia="Calibri" w:hAnsi="Times New Roman" w:cs="Times New Roman"/>
          <w:color w:val="000000"/>
          <w:sz w:val="24"/>
          <w:szCs w:val="24"/>
        </w:rPr>
        <w:t>isethionate</w:t>
      </w:r>
      <w:proofErr w:type="spellEnd"/>
      <w:r w:rsidR="00FF2F3C" w:rsidRPr="00FF2F3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olution</w:t>
      </w:r>
      <w:r w:rsidR="002261BE" w:rsidRPr="002261B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sing </w:t>
      </w:r>
      <w:proofErr w:type="gramStart"/>
      <w:r w:rsidR="002261BE" w:rsidRPr="002261BE">
        <w:rPr>
          <w:rFonts w:ascii="Times New Roman" w:eastAsia="Calibri" w:hAnsi="Times New Roman" w:cs="Times New Roman"/>
          <w:color w:val="000000"/>
          <w:sz w:val="24"/>
          <w:szCs w:val="24"/>
        </w:rPr>
        <w:t>UV spectrophotometry at 2</w:t>
      </w:r>
      <w:r w:rsidR="00FF2F3C">
        <w:rPr>
          <w:rFonts w:ascii="Times New Roman" w:eastAsia="Calibri" w:hAnsi="Times New Roman" w:cs="Times New Roman"/>
          <w:color w:val="000000"/>
          <w:sz w:val="24"/>
          <w:szCs w:val="24"/>
        </w:rPr>
        <w:t>6</w:t>
      </w:r>
      <w:bookmarkStart w:id="0" w:name="_GoBack"/>
      <w:bookmarkEnd w:id="0"/>
      <w:r w:rsidR="002261BE" w:rsidRPr="002261BE">
        <w:rPr>
          <w:rFonts w:ascii="Times New Roman" w:eastAsia="Calibri" w:hAnsi="Times New Roman" w:cs="Times New Roman"/>
          <w:color w:val="000000"/>
          <w:sz w:val="24"/>
          <w:szCs w:val="24"/>
        </w:rPr>
        <w:t>0 nm</w:t>
      </w:r>
      <w:r w:rsidR="00FF2F3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the range</w:t>
      </w:r>
      <w:r w:rsidR="002261B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1-10</w:t>
      </w:r>
      <w:r w:rsidR="00FF2F3C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 w:rsidR="002261BE">
        <w:rPr>
          <w:rFonts w:ascii="Calibri" w:eastAsia="Calibri" w:hAnsi="Calibri" w:cs="Calibri"/>
          <w:color w:val="000000"/>
          <w:sz w:val="24"/>
          <w:szCs w:val="24"/>
        </w:rPr>
        <w:t>µ</w:t>
      </w:r>
      <w:r w:rsidR="00FF2F3C">
        <w:rPr>
          <w:rFonts w:ascii="Times New Roman" w:eastAsia="Calibri" w:hAnsi="Times New Roman" w:cs="Times New Roman"/>
          <w:color w:val="000000"/>
          <w:sz w:val="24"/>
          <w:szCs w:val="24"/>
        </w:rPr>
        <w:t>g/ml.</w:t>
      </w:r>
      <w:proofErr w:type="gramEnd"/>
    </w:p>
    <w:sectPr w:rsidR="002261BE" w:rsidSect="0017147B">
      <w:headerReference w:type="default" r:id="rId10"/>
      <w:footerReference w:type="default" r:id="rId11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49BDF" w14:textId="77777777" w:rsidR="0014131D" w:rsidRDefault="0014131D" w:rsidP="00691334">
      <w:pPr>
        <w:spacing w:after="0" w:line="240" w:lineRule="auto"/>
      </w:pPr>
      <w:r>
        <w:separator/>
      </w:r>
    </w:p>
  </w:endnote>
  <w:endnote w:type="continuationSeparator" w:id="0">
    <w:p w14:paraId="4F7A6261" w14:textId="77777777" w:rsidR="0014131D" w:rsidRDefault="0014131D" w:rsidP="0069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298304288"/>
      <w:docPartObj>
        <w:docPartGallery w:val="Page Numbers (Bottom of Page)"/>
        <w:docPartUnique/>
      </w:docPartObj>
    </w:sdtPr>
    <w:sdtEndPr/>
    <w:sdtContent>
      <w:p w14:paraId="0DFB1105" w14:textId="75609065" w:rsidR="002805C7" w:rsidRDefault="002805C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51E1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1F38345E" w14:textId="77777777" w:rsidR="000C5500" w:rsidRDefault="000C5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6FF83" w14:textId="77777777" w:rsidR="0014131D" w:rsidRDefault="0014131D" w:rsidP="00691334">
      <w:pPr>
        <w:spacing w:after="0" w:line="240" w:lineRule="auto"/>
      </w:pPr>
      <w:r>
        <w:separator/>
      </w:r>
    </w:p>
  </w:footnote>
  <w:footnote w:type="continuationSeparator" w:id="0">
    <w:p w14:paraId="598C9638" w14:textId="77777777" w:rsidR="0014131D" w:rsidRDefault="0014131D" w:rsidP="00691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3F2E6" w14:textId="77777777" w:rsidR="00691334" w:rsidRDefault="00691334" w:rsidP="00691334">
    <w:pPr>
      <w:pStyle w:val="Header"/>
      <w:jc w:val="right"/>
      <w:rPr>
        <w:lang w:bidi="ar-EG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07B5E"/>
    <w:multiLevelType w:val="hybridMultilevel"/>
    <w:tmpl w:val="29FAD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051F1E"/>
    <w:multiLevelType w:val="hybridMultilevel"/>
    <w:tmpl w:val="0658C2C6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>
    <w:nsid w:val="495214AA"/>
    <w:multiLevelType w:val="hybridMultilevel"/>
    <w:tmpl w:val="32A44E9C"/>
    <w:lvl w:ilvl="0" w:tplc="5B10D6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0A25C6"/>
    <w:multiLevelType w:val="hybridMultilevel"/>
    <w:tmpl w:val="C4D241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9104975"/>
    <w:multiLevelType w:val="hybridMultilevel"/>
    <w:tmpl w:val="9B045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027DED"/>
    <w:multiLevelType w:val="hybridMultilevel"/>
    <w:tmpl w:val="83A6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A726ED"/>
    <w:multiLevelType w:val="hybridMultilevel"/>
    <w:tmpl w:val="0E009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pad9et55z0fqeaf285daa2wfef9fzw2eve&quot;&gt;Final QT paper&lt;record-ids&gt;&lt;item&gt;6&lt;/item&gt;&lt;item&gt;11&lt;/item&gt;&lt;item&gt;12&lt;/item&gt;&lt;item&gt;25&lt;/item&gt;&lt;item&gt;28&lt;/item&gt;&lt;item&gt;29&lt;/item&gt;&lt;/record-ids&gt;&lt;/item&gt;&lt;/Libraries&gt;"/>
  </w:docVars>
  <w:rsids>
    <w:rsidRoot w:val="00D8080E"/>
    <w:rsid w:val="00047FE3"/>
    <w:rsid w:val="0005162E"/>
    <w:rsid w:val="00085353"/>
    <w:rsid w:val="00093587"/>
    <w:rsid w:val="000A0858"/>
    <w:rsid w:val="000A39B4"/>
    <w:rsid w:val="000B452A"/>
    <w:rsid w:val="000C5500"/>
    <w:rsid w:val="000D26BD"/>
    <w:rsid w:val="0014131D"/>
    <w:rsid w:val="00163F71"/>
    <w:rsid w:val="0017147B"/>
    <w:rsid w:val="001832F9"/>
    <w:rsid w:val="001A79FB"/>
    <w:rsid w:val="001B1EFA"/>
    <w:rsid w:val="001B2514"/>
    <w:rsid w:val="001D03F3"/>
    <w:rsid w:val="001F0CA2"/>
    <w:rsid w:val="002261BE"/>
    <w:rsid w:val="00236795"/>
    <w:rsid w:val="002438FF"/>
    <w:rsid w:val="00250CFA"/>
    <w:rsid w:val="002805C7"/>
    <w:rsid w:val="00291AE5"/>
    <w:rsid w:val="00293E6F"/>
    <w:rsid w:val="002A6378"/>
    <w:rsid w:val="002C56BA"/>
    <w:rsid w:val="002D4850"/>
    <w:rsid w:val="002E1203"/>
    <w:rsid w:val="002E4530"/>
    <w:rsid w:val="002F355D"/>
    <w:rsid w:val="00304F59"/>
    <w:rsid w:val="003114AC"/>
    <w:rsid w:val="00321574"/>
    <w:rsid w:val="00342EA0"/>
    <w:rsid w:val="0036619F"/>
    <w:rsid w:val="003A5E72"/>
    <w:rsid w:val="003A7913"/>
    <w:rsid w:val="003D6559"/>
    <w:rsid w:val="00402526"/>
    <w:rsid w:val="00403795"/>
    <w:rsid w:val="0040648D"/>
    <w:rsid w:val="004267F2"/>
    <w:rsid w:val="004669F9"/>
    <w:rsid w:val="00494290"/>
    <w:rsid w:val="004A5AD1"/>
    <w:rsid w:val="004D59FF"/>
    <w:rsid w:val="00532F8B"/>
    <w:rsid w:val="0053653C"/>
    <w:rsid w:val="005A09F8"/>
    <w:rsid w:val="005E57D8"/>
    <w:rsid w:val="00616D4C"/>
    <w:rsid w:val="00634828"/>
    <w:rsid w:val="00664793"/>
    <w:rsid w:val="00667B03"/>
    <w:rsid w:val="00670FF4"/>
    <w:rsid w:val="00691334"/>
    <w:rsid w:val="00697732"/>
    <w:rsid w:val="006A3EFC"/>
    <w:rsid w:val="006B344E"/>
    <w:rsid w:val="006B67E4"/>
    <w:rsid w:val="006D4DB6"/>
    <w:rsid w:val="006F51E1"/>
    <w:rsid w:val="00731220"/>
    <w:rsid w:val="0076353B"/>
    <w:rsid w:val="007C00EB"/>
    <w:rsid w:val="007C34DC"/>
    <w:rsid w:val="007C58FE"/>
    <w:rsid w:val="007E1E02"/>
    <w:rsid w:val="00825CF8"/>
    <w:rsid w:val="00832D9C"/>
    <w:rsid w:val="008403DF"/>
    <w:rsid w:val="00855914"/>
    <w:rsid w:val="00856EFE"/>
    <w:rsid w:val="008725B3"/>
    <w:rsid w:val="0087794C"/>
    <w:rsid w:val="00885465"/>
    <w:rsid w:val="008B118C"/>
    <w:rsid w:val="008B78D9"/>
    <w:rsid w:val="008D4557"/>
    <w:rsid w:val="008D46FD"/>
    <w:rsid w:val="008F51CC"/>
    <w:rsid w:val="009424F0"/>
    <w:rsid w:val="009751E9"/>
    <w:rsid w:val="00977FB3"/>
    <w:rsid w:val="00983EE7"/>
    <w:rsid w:val="009D27FE"/>
    <w:rsid w:val="009F3808"/>
    <w:rsid w:val="009F48C8"/>
    <w:rsid w:val="009F4B6B"/>
    <w:rsid w:val="00A034EE"/>
    <w:rsid w:val="00A653DF"/>
    <w:rsid w:val="00A743EF"/>
    <w:rsid w:val="00A84471"/>
    <w:rsid w:val="00A85B14"/>
    <w:rsid w:val="00AC1846"/>
    <w:rsid w:val="00AC6074"/>
    <w:rsid w:val="00AD51F0"/>
    <w:rsid w:val="00AF0CD0"/>
    <w:rsid w:val="00AF2C29"/>
    <w:rsid w:val="00AF577F"/>
    <w:rsid w:val="00B0351E"/>
    <w:rsid w:val="00B118DB"/>
    <w:rsid w:val="00B30544"/>
    <w:rsid w:val="00B516DB"/>
    <w:rsid w:val="00B843F4"/>
    <w:rsid w:val="00B934F4"/>
    <w:rsid w:val="00BC7614"/>
    <w:rsid w:val="00BD4BBE"/>
    <w:rsid w:val="00BF776A"/>
    <w:rsid w:val="00C21D9A"/>
    <w:rsid w:val="00C33B64"/>
    <w:rsid w:val="00C378AA"/>
    <w:rsid w:val="00C62F92"/>
    <w:rsid w:val="00C71A9C"/>
    <w:rsid w:val="00C75AB1"/>
    <w:rsid w:val="00C86268"/>
    <w:rsid w:val="00C94D7B"/>
    <w:rsid w:val="00CB16F5"/>
    <w:rsid w:val="00CD1825"/>
    <w:rsid w:val="00D2048F"/>
    <w:rsid w:val="00D50A09"/>
    <w:rsid w:val="00D601AB"/>
    <w:rsid w:val="00D8080E"/>
    <w:rsid w:val="00D81E71"/>
    <w:rsid w:val="00DB6028"/>
    <w:rsid w:val="00DD6B2B"/>
    <w:rsid w:val="00DE293B"/>
    <w:rsid w:val="00E1014F"/>
    <w:rsid w:val="00E12B59"/>
    <w:rsid w:val="00E25990"/>
    <w:rsid w:val="00E26FB9"/>
    <w:rsid w:val="00E77D10"/>
    <w:rsid w:val="00E77EDF"/>
    <w:rsid w:val="00E90787"/>
    <w:rsid w:val="00F10276"/>
    <w:rsid w:val="00F1085F"/>
    <w:rsid w:val="00F32DAF"/>
    <w:rsid w:val="00F477C9"/>
    <w:rsid w:val="00F6573C"/>
    <w:rsid w:val="00F96ABE"/>
    <w:rsid w:val="00FA154E"/>
    <w:rsid w:val="00FF2F3C"/>
    <w:rsid w:val="00FF3FE8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8611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7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F0C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13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334"/>
  </w:style>
  <w:style w:type="paragraph" w:styleId="Footer">
    <w:name w:val="footer"/>
    <w:basedOn w:val="Normal"/>
    <w:link w:val="FooterChar"/>
    <w:uiPriority w:val="99"/>
    <w:unhideWhenUsed/>
    <w:rsid w:val="006913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3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7E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7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F0C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13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334"/>
  </w:style>
  <w:style w:type="paragraph" w:styleId="Footer">
    <w:name w:val="footer"/>
    <w:basedOn w:val="Normal"/>
    <w:link w:val="FooterChar"/>
    <w:uiPriority w:val="99"/>
    <w:unhideWhenUsed/>
    <w:rsid w:val="006913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3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7E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Fi</dc:creator>
  <cp:lastModifiedBy>WiFi</cp:lastModifiedBy>
  <cp:revision>3</cp:revision>
  <dcterms:created xsi:type="dcterms:W3CDTF">2024-11-04T17:31:00Z</dcterms:created>
  <dcterms:modified xsi:type="dcterms:W3CDTF">2024-11-04T20:31:00Z</dcterms:modified>
</cp:coreProperties>
</file>